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FE57" w14:textId="77777777" w:rsidR="00B775E6" w:rsidRPr="00A83CB0" w:rsidRDefault="00B775E6" w:rsidP="00B775E6">
      <w:pPr>
        <w:widowControl w:val="0"/>
        <w:suppressAutoHyphens/>
        <w:spacing w:after="0" w:line="240" w:lineRule="auto"/>
        <w:jc w:val="center"/>
        <w:rPr>
          <w:rFonts w:ascii="Times New Roman" w:eastAsia="SimSun" w:hAnsi="Times New Roman" w:cs="Times New Roman"/>
          <w:kern w:val="1"/>
          <w:sz w:val="21"/>
          <w:szCs w:val="21"/>
          <w:lang w:val="en-US"/>
        </w:rPr>
      </w:pPr>
      <w:r w:rsidRPr="00A83CB0">
        <w:rPr>
          <w:rFonts w:ascii="Times New Roman" w:eastAsia="SimSun" w:hAnsi="Times New Roman" w:cs="Times New Roman"/>
          <w:b/>
          <w:kern w:val="1"/>
          <w:sz w:val="40"/>
          <w:szCs w:val="21"/>
          <w:lang w:val="en-US" w:eastAsia="ar-SA"/>
        </w:rPr>
        <w:t>Supplemental Information</w:t>
      </w:r>
    </w:p>
    <w:p w14:paraId="1B43239A" w14:textId="77777777" w:rsidR="00B775E6" w:rsidRPr="00A83CB0" w:rsidRDefault="00B775E6" w:rsidP="00B775E6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noProof/>
          <w:kern w:val="1"/>
          <w:sz w:val="21"/>
          <w:szCs w:val="21"/>
          <w:lang w:val="en-US"/>
        </w:rPr>
      </w:pPr>
    </w:p>
    <w:p w14:paraId="79B9962C" w14:textId="77777777" w:rsidR="009D11A0" w:rsidRPr="00A83CB0" w:rsidRDefault="009D11A0" w:rsidP="00B775E6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noProof/>
          <w:kern w:val="1"/>
          <w:sz w:val="21"/>
          <w:szCs w:val="21"/>
          <w:lang w:val="en-US"/>
        </w:rPr>
      </w:pPr>
    </w:p>
    <w:p w14:paraId="5FC2FDE9" w14:textId="77777777" w:rsidR="00B775E6" w:rsidRPr="00A83CB0" w:rsidRDefault="00B775E6" w:rsidP="00B775E6">
      <w:pPr>
        <w:widowControl w:val="0"/>
        <w:suppressAutoHyphens/>
        <w:spacing w:after="0" w:line="240" w:lineRule="auto"/>
        <w:ind w:left="420" w:hanging="420"/>
        <w:jc w:val="center"/>
        <w:rPr>
          <w:rFonts w:ascii="Times New Roman" w:eastAsia="SimSun" w:hAnsi="Times New Roman" w:cs="Times New Roman"/>
          <w:noProof/>
          <w:kern w:val="1"/>
          <w:sz w:val="21"/>
          <w:szCs w:val="21"/>
          <w:lang w:val="en-US"/>
        </w:rPr>
      </w:pPr>
      <w:r w:rsidRPr="00A83CB0">
        <w:rPr>
          <w:rFonts w:ascii="Times New Roman" w:eastAsia="SimSun" w:hAnsi="Times New Roman" w:cs="Times New Roman"/>
          <w:noProof/>
          <w:kern w:val="1"/>
          <w:sz w:val="21"/>
          <w:szCs w:val="21"/>
          <w:lang w:val="en-US"/>
        </w:rPr>
        <w:drawing>
          <wp:inline distT="0" distB="0" distL="0" distR="0" wp14:anchorId="5F460317" wp14:editId="1BF176E7">
            <wp:extent cx="5509500" cy="2087592"/>
            <wp:effectExtent l="0" t="0" r="0" b="0"/>
            <wp:docPr id="12" name="图片 12" descr="C:\Users\Administrator\Desktop\ZTL论文草稿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ZTL论文草稿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76" cy="2102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3AB16" w14:textId="77777777" w:rsidR="00B775E6" w:rsidRPr="00A83CB0" w:rsidRDefault="00B775E6" w:rsidP="00B775E6">
      <w:pPr>
        <w:widowControl w:val="0"/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/>
        </w:rPr>
        <w:t>Supplementary Figure S1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/>
        </w:rPr>
        <w:t xml:space="preserve">. </w:t>
      </w: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Seed germination of</w:t>
      </w:r>
      <w:r w:rsidRPr="00A83CB0">
        <w:rPr>
          <w:rFonts w:ascii="Times New Roman" w:eastAsia="SimSun" w:hAnsi="Times New Roman" w:cs="Times New Roman" w:hint="eastAsia"/>
          <w:b/>
          <w:kern w:val="1"/>
          <w:sz w:val="24"/>
          <w:szCs w:val="24"/>
          <w:lang w:val="en-US" w:eastAsia="ar-SA"/>
        </w:rPr>
        <w:t xml:space="preserve"> </w:t>
      </w:r>
      <w:r w:rsidRPr="00A83CB0">
        <w:rPr>
          <w:rFonts w:ascii="Times New Roman" w:eastAsia="SimSun" w:hAnsi="Times New Roman" w:cs="Times New Roman"/>
          <w:b/>
          <w:i/>
          <w:kern w:val="1"/>
          <w:sz w:val="24"/>
          <w:szCs w:val="24"/>
          <w:lang w:val="en-US" w:eastAsia="ar-SA"/>
        </w:rPr>
        <w:t>ZTL</w:t>
      </w: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 xml:space="preserve"> miss-expressing plants </w:t>
      </w:r>
    </w:p>
    <w:p w14:paraId="7A1743DB" w14:textId="77777777" w:rsidR="00B775E6" w:rsidRPr="00A83CB0" w:rsidRDefault="00B775E6" w:rsidP="00B775E6">
      <w:pPr>
        <w:widowControl w:val="0"/>
        <w:suppressAutoHyphens/>
        <w:spacing w:after="0" w:line="360" w:lineRule="auto"/>
        <w:jc w:val="both"/>
        <w:textAlignment w:val="baseline"/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 xml:space="preserve">(A and B) 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Germination rates of C24, </w:t>
      </w:r>
      <w:r w:rsidRPr="00A83CB0">
        <w:rPr>
          <w:rFonts w:ascii="Times New Roman" w:eastAsia="SimSun" w:hAnsi="Times New Roman" w:cs="Times New Roman"/>
          <w:i/>
          <w:kern w:val="1"/>
          <w:sz w:val="24"/>
          <w:szCs w:val="24"/>
          <w:lang w:val="en-US" w:eastAsia="ar-SA"/>
        </w:rPr>
        <w:t>ztl-1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,</w:t>
      </w:r>
      <w:r w:rsidRPr="00A83CB0">
        <w:rPr>
          <w:rFonts w:ascii="Times New Roman" w:eastAsia="SimSun" w:hAnsi="Times New Roman" w:cs="Times New Roman" w:hint="eastAsia"/>
          <w:kern w:val="1"/>
          <w:sz w:val="24"/>
          <w:szCs w:val="24"/>
          <w:lang w:val="en-US" w:eastAsia="ar-SA"/>
        </w:rPr>
        <w:t xml:space="preserve"> 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ZTL-ox, Col</w:t>
      </w:r>
      <w:r w:rsidRPr="00A83CB0">
        <w:rPr>
          <w:rFonts w:ascii="Times New Roman" w:eastAsia="SimSun" w:hAnsi="Times New Roman" w:cs="Times New Roman" w:hint="eastAsia"/>
          <w:kern w:val="1"/>
          <w:sz w:val="24"/>
          <w:szCs w:val="24"/>
          <w:lang w:val="en-US" w:eastAsia="ar-SA"/>
        </w:rPr>
        <w:t xml:space="preserve"> and </w:t>
      </w:r>
      <w:r w:rsidRPr="00A83CB0">
        <w:rPr>
          <w:rFonts w:ascii="Times New Roman" w:eastAsia="SimSun" w:hAnsi="Times New Roman" w:cs="Times New Roman"/>
          <w:i/>
          <w:kern w:val="1"/>
          <w:sz w:val="24"/>
          <w:szCs w:val="24"/>
          <w:lang w:val="en-US" w:eastAsia="ar-SA"/>
        </w:rPr>
        <w:t>ztl-3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. Seeds were place</w:t>
      </w:r>
      <w:r w:rsidR="00EE73B3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d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on MS plates containing 0, 0.25, 0.5, 1 or 2 </w:t>
      </w:r>
      <w:proofErr w:type="spellStart"/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μM</w:t>
      </w:r>
      <w:proofErr w:type="spellEnd"/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ABA and the percentage of germinated seeds was scored 48 h after stratification. Data is shown as means ± SE of four independent experiments.</w:t>
      </w:r>
    </w:p>
    <w:p w14:paraId="699312BB" w14:textId="77777777" w:rsidR="00B775E6" w:rsidRPr="00A83CB0" w:rsidRDefault="00B775E6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4A42789C" w14:textId="77777777" w:rsidR="00B775E6" w:rsidRPr="00A83CB0" w:rsidRDefault="00B775E6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7319C8FE" w14:textId="77777777" w:rsidR="00D24B1D" w:rsidRPr="00A83CB0" w:rsidRDefault="00D24B1D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3F40ADB0" w14:textId="77777777" w:rsidR="00D24B1D" w:rsidRPr="00A83CB0" w:rsidRDefault="00D24B1D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2F5404B1" w14:textId="77777777" w:rsidR="00D24B1D" w:rsidRPr="00A83CB0" w:rsidRDefault="00D24B1D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4544C647" w14:textId="77777777" w:rsidR="00B775E6" w:rsidRPr="00A83CB0" w:rsidRDefault="0059100B" w:rsidP="000E05B9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96B44D3" wp14:editId="433C2260">
            <wp:extent cx="5117153" cy="2591690"/>
            <wp:effectExtent l="0" t="0" r="7620" b="0"/>
            <wp:docPr id="1" name="图片 1" descr="C:\Users\Administrator\Desktop\ZTL Figures-1st\supp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ZTL Figures-1st\supp-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607" cy="259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772AC" w14:textId="77777777" w:rsidR="00B775E6" w:rsidRPr="00A83CB0" w:rsidRDefault="00B775E6" w:rsidP="00B775E6">
      <w:pPr>
        <w:widowControl w:val="0"/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/>
        </w:rPr>
        <w:t>Supplementary Figure S2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.</w:t>
      </w: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 xml:space="preserve"> </w:t>
      </w:r>
      <w:r w:rsidR="00C74E17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Detection</w:t>
      </w:r>
      <w:r w:rsidR="00405354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 xml:space="preserve"> of the interaction of </w:t>
      </w:r>
      <w:r w:rsidR="004F2B49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the N-terminus and central region of</w:t>
      </w:r>
      <w:r w:rsidR="00405354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 xml:space="preserve"> </w:t>
      </w:r>
      <w:r w:rsidR="00BE0C70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CHLH</w:t>
      </w:r>
      <w:r w:rsidR="00405354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 xml:space="preserve"> with </w:t>
      </w:r>
      <w:r w:rsidR="00BE0C70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ZTL</w:t>
      </w:r>
      <w:r w:rsidR="00405354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 xml:space="preserve"> in the yeast two-hybrid </w:t>
      </w:r>
      <w:r w:rsidR="00807F77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assay</w:t>
      </w: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.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</w:t>
      </w:r>
    </w:p>
    <w:p w14:paraId="53772B5E" w14:textId="77777777" w:rsidR="00B775E6" w:rsidRPr="00A83CB0" w:rsidRDefault="00BE0C70" w:rsidP="00BE0C70">
      <w:pPr>
        <w:widowControl w:val="0"/>
        <w:suppressAutoHyphens/>
        <w:spacing w:after="0" w:line="360" w:lineRule="auto"/>
        <w:jc w:val="both"/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(A)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Validation of the interaction between ZTL and </w:t>
      </w:r>
      <w:r w:rsidR="004F2B49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the central region of 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CHLH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ar-SA"/>
        </w:rPr>
        <w:t>348-1038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in the yeast cells. 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lastRenderedPageBreak/>
        <w:t xml:space="preserve">Yeast strain AH109 co-transformed with the </w:t>
      </w:r>
      <w:r w:rsidR="00C74E17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BD-CHLH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ar-SA"/>
        </w:rPr>
        <w:t>348-1038</w:t>
      </w:r>
      <w:r w:rsidR="00C74E17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/AD-ZTL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constructs was able to grow on SD4-. BD-</w:t>
      </w:r>
      <w:r w:rsidR="00C74E17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P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53/AD-T was taken as a positive control. </w:t>
      </w:r>
      <w:r w:rsidR="00C74E17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BD-CHLH</w:t>
      </w:r>
      <w:r w:rsidR="00C74E17" w:rsidRPr="00A83CB0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ar-SA"/>
        </w:rPr>
        <w:t>348-1038</w:t>
      </w:r>
      <w:r w:rsidR="00C74E17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/AD and BD/AD-ZTL</w:t>
      </w:r>
      <w:r w:rsidRPr="00A83CB0">
        <w:rPr>
          <w:rFonts w:ascii="Times New Roman" w:eastAsia="SimSun" w:hAnsi="Times New Roman" w:cs="Times New Roman" w:hint="cs"/>
          <w:kern w:val="1"/>
          <w:sz w:val="24"/>
          <w:szCs w:val="24"/>
          <w:lang w:val="en-US" w:eastAsia="ar-SA"/>
        </w:rPr>
        <w:t xml:space="preserve"> 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were taken as negative controls. The experiments were repeated three times with the same results.</w:t>
      </w:r>
    </w:p>
    <w:p w14:paraId="1DC78ACB" w14:textId="77777777" w:rsidR="00B775E6" w:rsidRPr="00A83CB0" w:rsidRDefault="00807F77" w:rsidP="00807F77">
      <w:pPr>
        <w:spacing w:after="0" w:line="36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 xml:space="preserve">(B) 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Summary of the interaction of the truncated CHLHs with the ZTL in the yeast two-hybrid system. </w:t>
      </w:r>
      <w:r w:rsidR="00E8721A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The red line indicate</w:t>
      </w:r>
      <w:r w:rsidR="009D11A0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s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no interaction</w:t>
      </w:r>
      <w:r w:rsidR="009D11A0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,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and </w:t>
      </w:r>
      <w:r w:rsidR="00E8721A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the green lines</w:t>
      </w:r>
      <w:r w:rsidR="009D11A0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indicate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an interaction.</w:t>
      </w:r>
    </w:p>
    <w:p w14:paraId="0B2458D4" w14:textId="77777777" w:rsidR="009D11A0" w:rsidRPr="00A83CB0" w:rsidRDefault="006076CC" w:rsidP="00807F77">
      <w:pPr>
        <w:spacing w:after="0" w:line="36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(</w:t>
      </w:r>
      <w:r w:rsidR="0050198A"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C</w:t>
      </w: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>)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Validation of the interaction between ZTL and </w:t>
      </w:r>
      <w:r w:rsidR="004F2B49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the N-terminus of 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CHLH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ar-SA"/>
        </w:rPr>
        <w:t>1-691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in the yeast cells. Yeast strain AH109 co-transformed with the BD-CHLH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ar-SA"/>
        </w:rPr>
        <w:t>1-691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/AD-ZTL and BD-ZTL/AD-CHLH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ar-SA"/>
        </w:rPr>
        <w:t>1-691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</w:t>
      </w:r>
      <w:r w:rsidR="005A7FEF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constructs were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not able to grow on SD4-. BD-P53/AD-T </w:t>
      </w:r>
      <w:r w:rsidR="005A7FEF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and BD-CHLH</w:t>
      </w:r>
      <w:r w:rsidR="005A7FEF" w:rsidRPr="00A83CB0">
        <w:rPr>
          <w:rFonts w:ascii="Times New Roman" w:eastAsia="SimSun" w:hAnsi="Times New Roman" w:cs="Times New Roman"/>
          <w:kern w:val="1"/>
          <w:sz w:val="24"/>
          <w:szCs w:val="24"/>
          <w:vertAlign w:val="subscript"/>
          <w:lang w:val="en-US" w:eastAsia="ar-SA"/>
        </w:rPr>
        <w:t>692-1381</w:t>
      </w:r>
      <w:r w:rsidR="005A7FEF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/AD-ZTL </w:t>
      </w:r>
      <w:r w:rsidR="0050198A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were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 xml:space="preserve"> taken as positive control</w:t>
      </w:r>
      <w:r w:rsidR="0050198A"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s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. The experiments were repeated three times with the same results.</w:t>
      </w:r>
    </w:p>
    <w:p w14:paraId="0C7070A5" w14:textId="77777777" w:rsidR="009D11A0" w:rsidRPr="00A83CB0" w:rsidRDefault="009D11A0" w:rsidP="00807F77">
      <w:pPr>
        <w:spacing w:after="0" w:line="36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</w:p>
    <w:p w14:paraId="509E2330" w14:textId="77777777" w:rsidR="009D11A0" w:rsidRPr="00A83CB0" w:rsidRDefault="009D11A0" w:rsidP="00807F77">
      <w:pPr>
        <w:spacing w:after="0" w:line="360" w:lineRule="auto"/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</w:pPr>
    </w:p>
    <w:p w14:paraId="5DB8B995" w14:textId="77777777" w:rsidR="004F0491" w:rsidRPr="00A83CB0" w:rsidRDefault="00765238" w:rsidP="004F0491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4FFA0E7" wp14:editId="0DCCAA91">
            <wp:extent cx="4821555" cy="2790825"/>
            <wp:effectExtent l="0" t="0" r="0" b="9525"/>
            <wp:docPr id="3" name="图片 3" descr="C:\Users\Administrator\Desktop\TEXT-Yu et al-1stRevisedVersion\Figures-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TEXT-Yu et al-1stRevisedVersion\Figures-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55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47E78" w14:textId="77777777" w:rsidR="00690914" w:rsidRPr="00A83CB0" w:rsidRDefault="004F0491" w:rsidP="0069091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/>
        </w:rPr>
        <w:t>Supplementary Figure S3</w:t>
      </w:r>
      <w:r w:rsidRPr="00A83CB0">
        <w:rPr>
          <w:rFonts w:ascii="Times New Roman" w:eastAsia="SimSun" w:hAnsi="Times New Roman" w:cs="Times New Roman"/>
          <w:kern w:val="1"/>
          <w:sz w:val="24"/>
          <w:szCs w:val="24"/>
          <w:lang w:val="en-US" w:eastAsia="ar-SA"/>
        </w:rPr>
        <w:t>.</w:t>
      </w:r>
      <w:r w:rsidRPr="00A83CB0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ar-SA"/>
        </w:rPr>
        <w:t xml:space="preserve"> </w:t>
      </w:r>
      <w:r w:rsidR="0084606C" w:rsidRPr="00A83CB0">
        <w:rPr>
          <w:rFonts w:ascii="Times New Roman" w:hAnsi="Times New Roman" w:cs="Times New Roman"/>
          <w:b/>
          <w:sz w:val="24"/>
          <w:szCs w:val="24"/>
          <w:lang w:val="en-US"/>
        </w:rPr>
        <w:t>ABA does not induce</w:t>
      </w:r>
      <w:r w:rsidR="00690914" w:rsidRPr="00A83C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LH proteasomal degradation in </w:t>
      </w:r>
      <w:r w:rsidR="00690914" w:rsidRPr="00A83CB0">
        <w:rPr>
          <w:rFonts w:ascii="Times New Roman" w:hAnsi="Times New Roman" w:cs="Times New Roman"/>
          <w:b/>
          <w:i/>
          <w:sz w:val="24"/>
          <w:szCs w:val="24"/>
          <w:lang w:val="en-US"/>
        </w:rPr>
        <w:t>ztl-3</w:t>
      </w:r>
      <w:r w:rsidR="00690914" w:rsidRPr="00A83C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.</w:t>
      </w:r>
    </w:p>
    <w:p w14:paraId="3164864E" w14:textId="77777777" w:rsidR="00690914" w:rsidRPr="00A83CB0" w:rsidRDefault="00690914" w:rsidP="0069091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CB0"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="006076CC" w:rsidRPr="00A83CB0">
        <w:rPr>
          <w:rFonts w:ascii="Times New Roman" w:hAnsi="Times New Roman" w:cs="Times New Roman"/>
          <w:b/>
          <w:sz w:val="24"/>
          <w:szCs w:val="24"/>
          <w:lang w:val="en-US"/>
        </w:rPr>
        <w:t>-C</w:t>
      </w:r>
      <w:r w:rsidRPr="00A83C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A83CB0">
        <w:rPr>
          <w:rFonts w:ascii="Times New Roman" w:hAnsi="Times New Roman" w:cs="Times New Roman"/>
          <w:sz w:val="24"/>
          <w:szCs w:val="24"/>
          <w:lang w:val="en-US"/>
        </w:rPr>
        <w:t>Immunodetection of CHLH protein</w:t>
      </w:r>
      <w:r w:rsidRPr="00A83CB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3CB0">
        <w:rPr>
          <w:rFonts w:ascii="Times New Roman" w:hAnsi="Times New Roman" w:cs="Times New Roman"/>
          <w:iCs/>
          <w:sz w:val="24"/>
          <w:szCs w:val="24"/>
        </w:rPr>
        <w:t xml:space="preserve">in </w:t>
      </w:r>
      <w:proofErr w:type="spellStart"/>
      <w:r w:rsidR="00160AA3" w:rsidRPr="00A83CB0">
        <w:rPr>
          <w:rFonts w:ascii="Times New Roman" w:hAnsi="Times New Roman" w:cs="Times New Roman"/>
          <w:i/>
          <w:iCs/>
          <w:sz w:val="24"/>
          <w:szCs w:val="24"/>
        </w:rPr>
        <w:t>in</w:t>
      </w:r>
      <w:proofErr w:type="spellEnd"/>
      <w:r w:rsidR="00160AA3" w:rsidRPr="00A83CB0">
        <w:rPr>
          <w:rFonts w:ascii="Times New Roman" w:hAnsi="Times New Roman" w:cs="Times New Roman"/>
          <w:i/>
          <w:iCs/>
          <w:sz w:val="24"/>
          <w:szCs w:val="24"/>
        </w:rPr>
        <w:t xml:space="preserve"> vivo</w:t>
      </w:r>
      <w:r w:rsidRPr="00A83CB0">
        <w:rPr>
          <w:rFonts w:ascii="Times New Roman" w:hAnsi="Times New Roman" w:cs="Times New Roman"/>
          <w:sz w:val="24"/>
          <w:szCs w:val="24"/>
          <w:lang w:val="en-US"/>
        </w:rPr>
        <w:t xml:space="preserve">. Seedlings were grown in </w:t>
      </w:r>
      <w:proofErr w:type="spellStart"/>
      <w:r w:rsidRPr="00A83CB0">
        <w:rPr>
          <w:rFonts w:ascii="Times New Roman" w:hAnsi="Times New Roman" w:cs="Times New Roman"/>
          <w:sz w:val="24"/>
          <w:szCs w:val="24"/>
          <w:lang w:val="en-US"/>
        </w:rPr>
        <w:t>LgD</w:t>
      </w:r>
      <w:proofErr w:type="spellEnd"/>
      <w:r w:rsidRPr="00A83CB0">
        <w:rPr>
          <w:rFonts w:ascii="Times New Roman" w:hAnsi="Times New Roman" w:cs="Times New Roman"/>
          <w:sz w:val="24"/>
          <w:szCs w:val="24"/>
          <w:lang w:val="en-US"/>
        </w:rPr>
        <w:t xml:space="preserve">, and seedlings were treated with Cycloheximide (CHX) for two hours at ZT3, then the seedling were treated with or without 100 µM </w:t>
      </w:r>
      <w:r w:rsidRPr="00A83CB0">
        <w:rPr>
          <w:rFonts w:ascii="Times New Roman" w:eastAsia="Times New Roman" w:hAnsi="Times New Roman" w:cs="Times New Roman"/>
          <w:sz w:val="24"/>
          <w:szCs w:val="24"/>
          <w:lang w:val="en-US"/>
        </w:rPr>
        <w:t>(±)</w:t>
      </w:r>
      <w:r w:rsidRPr="00A83CB0">
        <w:rPr>
          <w:rFonts w:ascii="Times New Roman" w:hAnsi="Times New Roman" w:cs="Times New Roman"/>
          <w:sz w:val="24"/>
          <w:szCs w:val="24"/>
          <w:lang w:val="en-US"/>
        </w:rPr>
        <w:t xml:space="preserve">ABA. </w:t>
      </w:r>
    </w:p>
    <w:p w14:paraId="78812776" w14:textId="77777777" w:rsidR="00690914" w:rsidRPr="00A83CB0" w:rsidRDefault="00DA214C" w:rsidP="0069091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3CB0">
        <w:rPr>
          <w:rFonts w:ascii="Times New Roman" w:hAnsi="Times New Roman" w:cs="Times New Roman"/>
          <w:b/>
          <w:sz w:val="24"/>
          <w:szCs w:val="24"/>
          <w:lang w:val="en-US"/>
        </w:rPr>
        <w:t>(D</w:t>
      </w:r>
      <w:r w:rsidR="00690914" w:rsidRPr="00A83CB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690914" w:rsidRPr="00A83CB0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CHLH protein abundance in </w:t>
      </w:r>
      <w:r w:rsidR="00514947" w:rsidRPr="00A83CB0">
        <w:rPr>
          <w:rFonts w:ascii="Times New Roman" w:hAnsi="Times New Roman" w:cs="Times New Roman"/>
          <w:b/>
          <w:sz w:val="24"/>
          <w:szCs w:val="24"/>
          <w:lang w:val="en-US"/>
        </w:rPr>
        <w:t>(A-C)</w:t>
      </w:r>
      <w:r w:rsidR="00690914" w:rsidRPr="00A83CB0">
        <w:rPr>
          <w:rFonts w:ascii="Times New Roman" w:hAnsi="Times New Roman" w:cs="Times New Roman"/>
          <w:sz w:val="24"/>
          <w:szCs w:val="24"/>
          <w:lang w:val="en-US"/>
        </w:rPr>
        <w:t xml:space="preserve">. Data are shown as means ± SE of three independent experiments relative to the initial value and normalized to ACTIN abundance. </w:t>
      </w:r>
    </w:p>
    <w:p w14:paraId="0DD3E4DD" w14:textId="77777777" w:rsidR="004F0491" w:rsidRPr="00A83CB0" w:rsidRDefault="004F0491" w:rsidP="00690914">
      <w:pPr>
        <w:widowControl w:val="0"/>
        <w:suppressAutoHyphens/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14FFA3AA" w14:textId="77777777" w:rsidR="004F0491" w:rsidRPr="00A83CB0" w:rsidRDefault="004F0491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2E367F22" w14:textId="77777777" w:rsidR="004F0491" w:rsidRPr="00A83CB0" w:rsidRDefault="004F0491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</w:p>
    <w:p w14:paraId="7BB8150A" w14:textId="77777777" w:rsidR="00B775E6" w:rsidRPr="00A83CB0" w:rsidRDefault="00B775E6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</w:pPr>
      <w:r w:rsidRPr="00A83CB0">
        <w:rPr>
          <w:rFonts w:ascii="Times New Roman" w:eastAsia="SimSun" w:hAnsi="Times New Roman" w:cs="Times New Roman"/>
          <w:b/>
          <w:bCs/>
          <w:sz w:val="24"/>
          <w:szCs w:val="24"/>
          <w:lang w:val="en-US" w:eastAsia="ar-SA"/>
        </w:rPr>
        <w:t xml:space="preserve">Supplemental Table 1. </w:t>
      </w:r>
      <w:r w:rsidRPr="00A83CB0">
        <w:rPr>
          <w:rFonts w:ascii="Times New Roman" w:eastAsia="SimSun" w:hAnsi="Times New Roman" w:cs="Times New Roman"/>
          <w:bCs/>
          <w:sz w:val="24"/>
          <w:szCs w:val="24"/>
          <w:lang w:val="en-US" w:eastAsia="ar-SA"/>
        </w:rPr>
        <w:t xml:space="preserve">Primers </w:t>
      </w:r>
      <w:r w:rsidRPr="00A83CB0">
        <w:rPr>
          <w:rFonts w:ascii="Times New Roman" w:eastAsia="SimSun" w:hAnsi="Times New Roman" w:cs="Times New Roman"/>
          <w:bCs/>
          <w:sz w:val="24"/>
          <w:szCs w:val="24"/>
          <w:lang w:val="en-US"/>
        </w:rPr>
        <w:t>u</w:t>
      </w:r>
      <w:r w:rsidRPr="00A83CB0">
        <w:rPr>
          <w:rFonts w:ascii="Times New Roman" w:eastAsia="SimSun" w:hAnsi="Times New Roman" w:cs="Times New Roman"/>
          <w:bCs/>
          <w:sz w:val="24"/>
          <w:szCs w:val="24"/>
          <w:lang w:val="en-US" w:eastAsia="ar-SA"/>
        </w:rPr>
        <w:t>sed</w:t>
      </w:r>
      <w:r w:rsidR="00B14EC3" w:rsidRPr="00A83CB0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for constructing vectors</w:t>
      </w:r>
      <w:r w:rsidRPr="00A83CB0">
        <w:rPr>
          <w:rFonts w:ascii="Times New Roman" w:eastAsia="SimSun" w:hAnsi="Times New Roman" w:cs="Times New Roman"/>
          <w:bCs/>
          <w:sz w:val="24"/>
          <w:szCs w:val="24"/>
          <w:lang w:val="en-US"/>
        </w:rPr>
        <w:t>.</w:t>
      </w:r>
    </w:p>
    <w:p w14:paraId="600C0ABB" w14:textId="77777777" w:rsidR="00B775E6" w:rsidRPr="00A83CB0" w:rsidRDefault="00B775E6" w:rsidP="00B775E6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Cs/>
          <w:sz w:val="21"/>
          <w:szCs w:val="21"/>
          <w:lang w:val="en-US"/>
        </w:rPr>
      </w:pPr>
    </w:p>
    <w:tbl>
      <w:tblPr>
        <w:tblStyle w:val="TableGrid"/>
        <w:tblW w:w="9786" w:type="dxa"/>
        <w:tblLook w:val="04A0" w:firstRow="1" w:lastRow="0" w:firstColumn="1" w:lastColumn="0" w:noHBand="0" w:noVBand="1"/>
      </w:tblPr>
      <w:tblGrid>
        <w:gridCol w:w="9786"/>
      </w:tblGrid>
      <w:tr w:rsidR="00B775E6" w:rsidRPr="00A83CB0" w14:paraId="5DD9098E" w14:textId="77777777" w:rsidTr="004D02FB">
        <w:trPr>
          <w:trHeight w:val="1070"/>
        </w:trPr>
        <w:tc>
          <w:tcPr>
            <w:tcW w:w="9786" w:type="dxa"/>
          </w:tcPr>
          <w:p w14:paraId="49048991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en-US"/>
              </w:rPr>
            </w:pPr>
            <w:r w:rsidRPr="00A83CB0">
              <w:rPr>
                <w:b/>
                <w:bCs/>
                <w:sz w:val="21"/>
                <w:szCs w:val="21"/>
                <w:lang w:val="en-US"/>
              </w:rPr>
              <w:t>Generation of transgenic plants (</w:t>
            </w:r>
            <w:r w:rsidRPr="00A83CB0">
              <w:rPr>
                <w:b/>
                <w:bCs/>
                <w:i/>
                <w:sz w:val="21"/>
                <w:szCs w:val="21"/>
                <w:lang w:val="en-US"/>
              </w:rPr>
              <w:t>ZTL</w:t>
            </w:r>
            <w:r w:rsidRPr="00A83CB0">
              <w:rPr>
                <w:b/>
                <w:bCs/>
                <w:sz w:val="21"/>
                <w:szCs w:val="21"/>
                <w:lang w:val="en-US"/>
              </w:rPr>
              <w:t>)</w:t>
            </w:r>
          </w:p>
          <w:p w14:paraId="4E1E4D27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en-US"/>
              </w:rPr>
            </w:pPr>
            <w:r w:rsidRPr="00A83CB0">
              <w:rPr>
                <w:kern w:val="1"/>
                <w:sz w:val="21"/>
                <w:szCs w:val="21"/>
                <w:lang w:val="en-US"/>
              </w:rPr>
              <w:t>forward primer 5’-</w:t>
            </w:r>
            <w:r w:rsidRPr="00A83CB0">
              <w:rPr>
                <w:kern w:val="1"/>
                <w:sz w:val="21"/>
                <w:szCs w:val="21"/>
                <w:lang w:val="it-IT" w:eastAsia="ar-SA"/>
              </w:rPr>
              <w:t xml:space="preserve"> GGGGACAAGTTTGTACAAAAAAGCAGGCTTC</w:t>
            </w:r>
            <w:r w:rsidRPr="00A83CB0">
              <w:rPr>
                <w:kern w:val="1"/>
                <w:sz w:val="21"/>
                <w:szCs w:val="21"/>
                <w:lang w:val="en-US"/>
              </w:rPr>
              <w:t>ATGGAGTGGGACAGTGGTTC -3’</w:t>
            </w:r>
          </w:p>
          <w:p w14:paraId="7B82A3F6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da-DK"/>
              </w:rPr>
            </w:pPr>
            <w:r w:rsidRPr="00A83CB0">
              <w:rPr>
                <w:kern w:val="1"/>
                <w:sz w:val="21"/>
                <w:szCs w:val="21"/>
                <w:lang w:val="da-DK"/>
              </w:rPr>
              <w:t>reverse primer 5’-</w:t>
            </w:r>
            <w:r w:rsidRPr="00A83CB0">
              <w:rPr>
                <w:kern w:val="1"/>
                <w:sz w:val="21"/>
                <w:szCs w:val="21"/>
                <w:lang w:val="it-IT" w:eastAsia="ar-SA"/>
              </w:rPr>
              <w:t xml:space="preserve"> GGGGACCACTTTGTACAAGAAAGCTGGGTC</w:t>
            </w:r>
            <w:r w:rsidRPr="00A83CB0">
              <w:rPr>
                <w:kern w:val="1"/>
                <w:sz w:val="21"/>
                <w:szCs w:val="21"/>
                <w:lang w:val="da-DK"/>
              </w:rPr>
              <w:t>CGTGAGATAGCTCGCTA -3’</w:t>
            </w:r>
          </w:p>
        </w:tc>
      </w:tr>
      <w:tr w:rsidR="00B775E6" w:rsidRPr="00A83CB0" w14:paraId="52B92CA6" w14:textId="77777777" w:rsidTr="0059100B">
        <w:trPr>
          <w:trHeight w:val="1072"/>
        </w:trPr>
        <w:tc>
          <w:tcPr>
            <w:tcW w:w="9786" w:type="dxa"/>
          </w:tcPr>
          <w:p w14:paraId="6A5069B8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en-US"/>
              </w:rPr>
            </w:pPr>
            <w:r w:rsidRPr="00A83CB0">
              <w:rPr>
                <w:b/>
                <w:bCs/>
                <w:sz w:val="21"/>
                <w:szCs w:val="21"/>
                <w:lang w:val="en-US"/>
              </w:rPr>
              <w:t>Generation of ZTL-pGADT7 plasmid</w:t>
            </w:r>
          </w:p>
          <w:p w14:paraId="29F4AF95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A83CB0">
              <w:rPr>
                <w:sz w:val="21"/>
                <w:szCs w:val="21"/>
                <w:lang w:val="en-US"/>
              </w:rPr>
              <w:t>forward primer 5’-GGAATTCCATATGATGGAGTGGGACAGTGGT-3’</w:t>
            </w:r>
          </w:p>
          <w:p w14:paraId="2B00A4A6" w14:textId="77777777" w:rsidR="0059100B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da-DK"/>
              </w:rPr>
            </w:pPr>
            <w:r w:rsidRPr="00A83CB0">
              <w:rPr>
                <w:kern w:val="1"/>
                <w:sz w:val="21"/>
                <w:szCs w:val="21"/>
                <w:lang w:val="da-DK"/>
              </w:rPr>
              <w:t>reverse primer 5’-CCGCTCGAGTTACGTGAGATAGCTCGCTAGT-3’</w:t>
            </w:r>
          </w:p>
        </w:tc>
      </w:tr>
      <w:tr w:rsidR="0059100B" w:rsidRPr="00A83CB0" w14:paraId="7455EFF6" w14:textId="77777777" w:rsidTr="0059100B">
        <w:trPr>
          <w:trHeight w:val="1122"/>
        </w:trPr>
        <w:tc>
          <w:tcPr>
            <w:tcW w:w="9786" w:type="dxa"/>
          </w:tcPr>
          <w:p w14:paraId="24F2CCED" w14:textId="77777777" w:rsidR="0059100B" w:rsidRPr="00A83CB0" w:rsidRDefault="0059100B" w:rsidP="0059100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en-US"/>
              </w:rPr>
            </w:pPr>
            <w:r w:rsidRPr="00A83CB0">
              <w:rPr>
                <w:b/>
                <w:bCs/>
                <w:sz w:val="21"/>
                <w:szCs w:val="21"/>
                <w:lang w:val="en-US"/>
              </w:rPr>
              <w:t>Generation of ZTL-pG</w:t>
            </w:r>
            <w:r w:rsidR="00980413" w:rsidRPr="00A83CB0">
              <w:rPr>
                <w:b/>
                <w:bCs/>
                <w:sz w:val="21"/>
                <w:szCs w:val="21"/>
                <w:lang w:val="en-US"/>
              </w:rPr>
              <w:t>BK</w:t>
            </w:r>
            <w:r w:rsidRPr="00A83CB0">
              <w:rPr>
                <w:b/>
                <w:bCs/>
                <w:sz w:val="21"/>
                <w:szCs w:val="21"/>
                <w:lang w:val="en-US"/>
              </w:rPr>
              <w:t>T7 plasmid</w:t>
            </w:r>
          </w:p>
          <w:p w14:paraId="11AC53CD" w14:textId="77777777" w:rsidR="0059100B" w:rsidRPr="00A83CB0" w:rsidRDefault="0059100B" w:rsidP="0059100B">
            <w:pPr>
              <w:widowControl w:val="0"/>
              <w:suppressAutoHyphens/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A83CB0">
              <w:rPr>
                <w:sz w:val="21"/>
                <w:szCs w:val="21"/>
                <w:lang w:val="en-US"/>
              </w:rPr>
              <w:t xml:space="preserve">forward primer 5’- </w:t>
            </w:r>
            <w:r w:rsidR="0014475D" w:rsidRPr="00A83CB0">
              <w:rPr>
                <w:sz w:val="21"/>
                <w:szCs w:val="21"/>
                <w:lang w:val="en-US"/>
              </w:rPr>
              <w:t xml:space="preserve">GGAATTCCATATGATGGAGTGGGACAGTGGT </w:t>
            </w:r>
            <w:r w:rsidRPr="00A83CB0">
              <w:rPr>
                <w:sz w:val="21"/>
                <w:szCs w:val="21"/>
                <w:lang w:val="en-US"/>
              </w:rPr>
              <w:t>-3’</w:t>
            </w:r>
          </w:p>
          <w:p w14:paraId="1B179FB0" w14:textId="77777777" w:rsidR="0059100B" w:rsidRPr="00A83CB0" w:rsidRDefault="0059100B" w:rsidP="0059100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</w:rPr>
            </w:pPr>
            <w:r w:rsidRPr="00A83CB0">
              <w:rPr>
                <w:kern w:val="1"/>
                <w:sz w:val="21"/>
                <w:szCs w:val="21"/>
                <w:lang w:val="da-DK"/>
              </w:rPr>
              <w:t xml:space="preserve">reverse primer 5’- </w:t>
            </w:r>
            <w:r w:rsidR="0014475D" w:rsidRPr="00A83CB0">
              <w:rPr>
                <w:kern w:val="1"/>
                <w:sz w:val="21"/>
                <w:szCs w:val="21"/>
                <w:lang w:val="da-DK"/>
              </w:rPr>
              <w:t xml:space="preserve">ACGCGTCGACTTACGTGAGATAGCTCGCTAG </w:t>
            </w:r>
            <w:r w:rsidRPr="00A83CB0">
              <w:rPr>
                <w:kern w:val="1"/>
                <w:sz w:val="21"/>
                <w:szCs w:val="21"/>
                <w:lang w:val="da-DK"/>
              </w:rPr>
              <w:t>-3’</w:t>
            </w:r>
          </w:p>
        </w:tc>
      </w:tr>
      <w:tr w:rsidR="0059100B" w:rsidRPr="00A83CB0" w14:paraId="58724C1B" w14:textId="77777777" w:rsidTr="004D02FB">
        <w:trPr>
          <w:trHeight w:val="1175"/>
        </w:trPr>
        <w:tc>
          <w:tcPr>
            <w:tcW w:w="9786" w:type="dxa"/>
          </w:tcPr>
          <w:p w14:paraId="1FE3A615" w14:textId="77777777" w:rsidR="0059100B" w:rsidRPr="00A83CB0" w:rsidRDefault="0059100B" w:rsidP="0059100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en-US"/>
              </w:rPr>
            </w:pPr>
            <w:r w:rsidRPr="00A83CB0">
              <w:rPr>
                <w:b/>
                <w:bCs/>
                <w:sz w:val="21"/>
                <w:szCs w:val="21"/>
                <w:lang w:val="en-US"/>
              </w:rPr>
              <w:t xml:space="preserve">Generation of </w:t>
            </w:r>
            <w:r w:rsidR="00980413" w:rsidRPr="00A83CB0">
              <w:rPr>
                <w:b/>
                <w:bCs/>
                <w:sz w:val="21"/>
                <w:szCs w:val="21"/>
                <w:lang w:val="en-US"/>
              </w:rPr>
              <w:t>CHLH</w:t>
            </w:r>
            <w:r w:rsidR="00980413" w:rsidRPr="00A83CB0">
              <w:rPr>
                <w:b/>
                <w:bCs/>
                <w:sz w:val="21"/>
                <w:szCs w:val="21"/>
                <w:vertAlign w:val="subscript"/>
                <w:lang w:val="en-US"/>
              </w:rPr>
              <w:t>1-691</w:t>
            </w:r>
            <w:r w:rsidRPr="00A83CB0">
              <w:rPr>
                <w:b/>
                <w:bCs/>
                <w:sz w:val="21"/>
                <w:szCs w:val="21"/>
                <w:lang w:val="en-US"/>
              </w:rPr>
              <w:t>-pGADT7 plasmid</w:t>
            </w:r>
          </w:p>
          <w:p w14:paraId="7B6734E3" w14:textId="77777777" w:rsidR="0059100B" w:rsidRPr="00A83CB0" w:rsidRDefault="0059100B" w:rsidP="0059100B">
            <w:pPr>
              <w:widowControl w:val="0"/>
              <w:suppressAutoHyphens/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A83CB0">
              <w:rPr>
                <w:sz w:val="21"/>
                <w:szCs w:val="21"/>
                <w:lang w:val="en-US"/>
              </w:rPr>
              <w:t xml:space="preserve">forward primer 5’- </w:t>
            </w:r>
            <w:r w:rsidR="0014475D" w:rsidRPr="00A83CB0">
              <w:rPr>
                <w:sz w:val="21"/>
                <w:szCs w:val="21"/>
                <w:lang w:val="en-US"/>
              </w:rPr>
              <w:t xml:space="preserve">GACGTACCAGATTACGCTCATATGATGGCTTCGCTTGTGTATTCT </w:t>
            </w:r>
            <w:r w:rsidRPr="00A83CB0">
              <w:rPr>
                <w:sz w:val="21"/>
                <w:szCs w:val="21"/>
                <w:lang w:val="en-US"/>
              </w:rPr>
              <w:t>-3’</w:t>
            </w:r>
          </w:p>
          <w:p w14:paraId="4164F0AF" w14:textId="77777777" w:rsidR="0059100B" w:rsidRPr="00A83CB0" w:rsidRDefault="0059100B" w:rsidP="0059100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da-DK"/>
              </w:rPr>
            </w:pPr>
            <w:r w:rsidRPr="00A83CB0">
              <w:rPr>
                <w:kern w:val="1"/>
                <w:sz w:val="21"/>
                <w:szCs w:val="21"/>
                <w:lang w:val="da-DK"/>
              </w:rPr>
              <w:t>reverse primer 5’-</w:t>
            </w:r>
            <w:r w:rsidR="0014475D" w:rsidRPr="00A83CB0">
              <w:t xml:space="preserve"> </w:t>
            </w:r>
            <w:r w:rsidR="0014475D" w:rsidRPr="00A83CB0">
              <w:rPr>
                <w:kern w:val="1"/>
                <w:sz w:val="21"/>
                <w:szCs w:val="21"/>
                <w:lang w:val="da-DK"/>
              </w:rPr>
              <w:t>CTACGATTCATCTGCAGCTCGAGTTAGATAAGACTGTCGGGAAAAC</w:t>
            </w:r>
            <w:r w:rsidRPr="00A83CB0">
              <w:rPr>
                <w:kern w:val="1"/>
                <w:sz w:val="21"/>
                <w:szCs w:val="21"/>
                <w:lang w:val="da-DK"/>
              </w:rPr>
              <w:t xml:space="preserve"> -3’</w:t>
            </w:r>
          </w:p>
        </w:tc>
      </w:tr>
      <w:tr w:rsidR="00B775E6" w:rsidRPr="00A83CB0" w14:paraId="1037C62F" w14:textId="77777777" w:rsidTr="004D02FB">
        <w:trPr>
          <w:trHeight w:val="2060"/>
        </w:trPr>
        <w:tc>
          <w:tcPr>
            <w:tcW w:w="9786" w:type="dxa"/>
          </w:tcPr>
          <w:p w14:paraId="33DE7C2E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da-DK"/>
              </w:rPr>
            </w:pPr>
            <w:r w:rsidRPr="00A83CB0">
              <w:rPr>
                <w:b/>
                <w:bCs/>
                <w:sz w:val="21"/>
                <w:szCs w:val="21"/>
                <w:lang w:val="en-US"/>
              </w:rPr>
              <w:t xml:space="preserve">Generation of </w:t>
            </w:r>
            <w:r w:rsidRPr="00A83CB0">
              <w:rPr>
                <w:b/>
                <w:kern w:val="1"/>
                <w:sz w:val="21"/>
                <w:szCs w:val="21"/>
                <w:lang w:val="en-US" w:eastAsia="ar-SA"/>
              </w:rPr>
              <w:t>protein purification plasmids</w:t>
            </w:r>
          </w:p>
          <w:p w14:paraId="794EB86A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A83CB0">
              <w:rPr>
                <w:sz w:val="21"/>
                <w:szCs w:val="21"/>
                <w:lang w:val="da-DK"/>
              </w:rPr>
              <w:t>(</w:t>
            </w:r>
            <w:r w:rsidRPr="00A83CB0">
              <w:rPr>
                <w:i/>
                <w:sz w:val="21"/>
                <w:szCs w:val="21"/>
                <w:lang w:val="da-DK"/>
              </w:rPr>
              <w:t>ZTL</w:t>
            </w:r>
            <w:r w:rsidRPr="00A83CB0">
              <w:rPr>
                <w:sz w:val="21"/>
                <w:szCs w:val="21"/>
                <w:lang w:val="da-DK"/>
              </w:rPr>
              <w:t xml:space="preserve">) </w:t>
            </w:r>
            <w:r w:rsidRPr="00A83CB0">
              <w:rPr>
                <w:sz w:val="21"/>
                <w:szCs w:val="21"/>
                <w:lang w:val="en-US"/>
              </w:rPr>
              <w:t>forward primer 5’-</w:t>
            </w:r>
            <w:r w:rsidRPr="00A83CB0">
              <w:rPr>
                <w:kern w:val="1"/>
                <w:sz w:val="21"/>
                <w:szCs w:val="21"/>
                <w:lang w:val="en-US" w:eastAsia="ar-SA"/>
              </w:rPr>
              <w:t xml:space="preserve"> CTGTACTTCCAATCCAAT</w:t>
            </w:r>
            <w:r w:rsidRPr="00A83CB0">
              <w:rPr>
                <w:kern w:val="1"/>
                <w:sz w:val="21"/>
                <w:szCs w:val="21"/>
                <w:lang w:val="da-DK" w:eastAsia="ar-SA"/>
              </w:rPr>
              <w:t>ATGGAGTGGGACAGTGGTTC</w:t>
            </w:r>
            <w:r w:rsidRPr="00A83CB0">
              <w:rPr>
                <w:sz w:val="21"/>
                <w:szCs w:val="21"/>
                <w:lang w:val="en-US"/>
              </w:rPr>
              <w:t xml:space="preserve"> -3’</w:t>
            </w:r>
          </w:p>
          <w:p w14:paraId="5C05B431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da-DK"/>
              </w:rPr>
            </w:pPr>
            <w:r w:rsidRPr="00A83CB0">
              <w:rPr>
                <w:sz w:val="21"/>
                <w:szCs w:val="21"/>
                <w:lang w:val="da-DK"/>
              </w:rPr>
              <w:t>(</w:t>
            </w:r>
            <w:r w:rsidRPr="00A83CB0">
              <w:rPr>
                <w:i/>
                <w:sz w:val="21"/>
                <w:szCs w:val="21"/>
                <w:lang w:val="da-DK"/>
              </w:rPr>
              <w:t>ZTL</w:t>
            </w:r>
            <w:r w:rsidRPr="00A83CB0">
              <w:rPr>
                <w:sz w:val="21"/>
                <w:szCs w:val="21"/>
                <w:lang w:val="da-DK"/>
              </w:rPr>
              <w:t xml:space="preserve">) </w:t>
            </w:r>
            <w:r w:rsidRPr="00A83CB0">
              <w:rPr>
                <w:kern w:val="1"/>
                <w:sz w:val="21"/>
                <w:szCs w:val="21"/>
                <w:lang w:val="da-DK"/>
              </w:rPr>
              <w:t>reverse primer 5’-</w:t>
            </w:r>
            <w:r w:rsidRPr="00A83CB0">
              <w:rPr>
                <w:kern w:val="1"/>
                <w:sz w:val="21"/>
                <w:szCs w:val="21"/>
                <w:lang w:val="en-US" w:eastAsia="ar-SA"/>
              </w:rPr>
              <w:t xml:space="preserve"> CCGTTATCCACTTCCAATTTACGTGAGATAGCTCGCTA </w:t>
            </w:r>
            <w:r w:rsidRPr="00A83CB0">
              <w:rPr>
                <w:kern w:val="1"/>
                <w:sz w:val="21"/>
                <w:szCs w:val="21"/>
                <w:lang w:val="da-DK"/>
              </w:rPr>
              <w:t>-3’</w:t>
            </w:r>
          </w:p>
          <w:p w14:paraId="61DE950A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da-DK"/>
              </w:rPr>
            </w:pPr>
          </w:p>
          <w:p w14:paraId="33088749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sz w:val="21"/>
                <w:szCs w:val="21"/>
                <w:lang w:val="en-US"/>
              </w:rPr>
            </w:pPr>
            <w:r w:rsidRPr="00A83CB0">
              <w:rPr>
                <w:sz w:val="21"/>
                <w:szCs w:val="21"/>
                <w:lang w:val="da-DK"/>
              </w:rPr>
              <w:t>(</w:t>
            </w:r>
            <w:r w:rsidRPr="00A83CB0">
              <w:rPr>
                <w:i/>
                <w:sz w:val="21"/>
                <w:szCs w:val="21"/>
                <w:lang w:val="da-DK"/>
              </w:rPr>
              <w:t>CHLH</w:t>
            </w:r>
            <w:r w:rsidRPr="00A83CB0">
              <w:rPr>
                <w:sz w:val="21"/>
                <w:szCs w:val="21"/>
                <w:lang w:val="da-DK"/>
              </w:rPr>
              <w:t xml:space="preserve">) </w:t>
            </w:r>
            <w:r w:rsidRPr="00A83CB0">
              <w:rPr>
                <w:sz w:val="21"/>
                <w:szCs w:val="21"/>
                <w:lang w:val="en-US"/>
              </w:rPr>
              <w:t>forward primer 5’-</w:t>
            </w:r>
            <w:r w:rsidRPr="00A83CB0">
              <w:rPr>
                <w:kern w:val="1"/>
                <w:sz w:val="21"/>
                <w:szCs w:val="21"/>
                <w:lang w:val="en-US" w:eastAsia="ar-SA"/>
              </w:rPr>
              <w:t xml:space="preserve"> </w:t>
            </w:r>
            <w:r w:rsidRPr="00A83CB0">
              <w:rPr>
                <w:sz w:val="21"/>
                <w:szCs w:val="21"/>
                <w:lang w:val="en-US"/>
              </w:rPr>
              <w:t>CTGTACTTCCAATCCAAT</w:t>
            </w:r>
            <w:r w:rsidRPr="00A83CB0">
              <w:rPr>
                <w:kern w:val="1"/>
                <w:sz w:val="21"/>
                <w:szCs w:val="21"/>
                <w:lang w:val="en-US" w:eastAsia="ar-SA"/>
              </w:rPr>
              <w:t xml:space="preserve"> ATGGCTTCGCTTGTGTATTCTCCA</w:t>
            </w:r>
            <w:r w:rsidRPr="00A83CB0">
              <w:rPr>
                <w:sz w:val="21"/>
                <w:szCs w:val="21"/>
                <w:lang w:val="en-US"/>
              </w:rPr>
              <w:t>-3’</w:t>
            </w:r>
          </w:p>
          <w:p w14:paraId="693ACF83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da-DK"/>
              </w:rPr>
            </w:pPr>
            <w:r w:rsidRPr="00A83CB0">
              <w:rPr>
                <w:sz w:val="21"/>
                <w:szCs w:val="21"/>
                <w:lang w:val="da-DK"/>
              </w:rPr>
              <w:t>(</w:t>
            </w:r>
            <w:r w:rsidRPr="00A83CB0">
              <w:rPr>
                <w:i/>
                <w:sz w:val="21"/>
                <w:szCs w:val="21"/>
                <w:lang w:val="da-DK"/>
              </w:rPr>
              <w:t>CHLH</w:t>
            </w:r>
            <w:r w:rsidRPr="00A83CB0">
              <w:rPr>
                <w:sz w:val="21"/>
                <w:szCs w:val="21"/>
                <w:lang w:val="da-DK"/>
              </w:rPr>
              <w:t xml:space="preserve">) </w:t>
            </w:r>
            <w:r w:rsidRPr="00A83CB0">
              <w:rPr>
                <w:kern w:val="1"/>
                <w:sz w:val="21"/>
                <w:szCs w:val="21"/>
                <w:lang w:val="da-DK"/>
              </w:rPr>
              <w:t>reverse primer 5’-</w:t>
            </w:r>
            <w:r w:rsidRPr="00A83CB0">
              <w:rPr>
                <w:kern w:val="1"/>
                <w:sz w:val="21"/>
                <w:szCs w:val="21"/>
                <w:lang w:val="en-US" w:eastAsia="ar-SA"/>
              </w:rPr>
              <w:t xml:space="preserve"> </w:t>
            </w:r>
            <w:r w:rsidRPr="00A83CB0">
              <w:rPr>
                <w:kern w:val="1"/>
                <w:sz w:val="21"/>
                <w:szCs w:val="21"/>
                <w:lang w:val="da-DK"/>
              </w:rPr>
              <w:t>CCGTTATCCACTTCCAAT</w:t>
            </w:r>
            <w:r w:rsidRPr="00A83CB0">
              <w:rPr>
                <w:kern w:val="1"/>
                <w:sz w:val="21"/>
                <w:szCs w:val="21"/>
                <w:lang w:val="en-US" w:eastAsia="ar-SA"/>
              </w:rPr>
              <w:t xml:space="preserve"> TTATCGATCGATCCCTTCGATCTT</w:t>
            </w:r>
            <w:r w:rsidRPr="00A83CB0">
              <w:rPr>
                <w:kern w:val="1"/>
                <w:sz w:val="21"/>
                <w:szCs w:val="21"/>
                <w:lang w:val="da-DK"/>
              </w:rPr>
              <w:t>-3’</w:t>
            </w:r>
          </w:p>
        </w:tc>
      </w:tr>
      <w:tr w:rsidR="00B775E6" w:rsidRPr="00ED6109" w14:paraId="4EE2A879" w14:textId="77777777" w:rsidTr="004D02FB">
        <w:trPr>
          <w:trHeight w:val="1126"/>
        </w:trPr>
        <w:tc>
          <w:tcPr>
            <w:tcW w:w="9786" w:type="dxa"/>
          </w:tcPr>
          <w:p w14:paraId="46BABAA3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kern w:val="1"/>
                <w:sz w:val="21"/>
                <w:szCs w:val="21"/>
                <w:lang w:val="en-US"/>
              </w:rPr>
            </w:pPr>
            <w:r w:rsidRPr="00A83CB0">
              <w:rPr>
                <w:b/>
                <w:bCs/>
                <w:sz w:val="21"/>
                <w:szCs w:val="21"/>
                <w:lang w:val="en-US"/>
              </w:rPr>
              <w:t>Generation of ZTL-</w:t>
            </w:r>
            <w:proofErr w:type="spellStart"/>
            <w:r w:rsidRPr="00A83CB0">
              <w:rPr>
                <w:b/>
                <w:bCs/>
                <w:sz w:val="21"/>
                <w:szCs w:val="21"/>
                <w:lang w:val="en-US"/>
              </w:rPr>
              <w:t>cLUC</w:t>
            </w:r>
            <w:proofErr w:type="spellEnd"/>
            <w:r w:rsidRPr="00A83CB0">
              <w:rPr>
                <w:b/>
                <w:bCs/>
                <w:sz w:val="21"/>
                <w:szCs w:val="21"/>
                <w:lang w:val="en-US"/>
              </w:rPr>
              <w:t xml:space="preserve"> plasmid</w:t>
            </w:r>
          </w:p>
          <w:p w14:paraId="0496D696" w14:textId="77777777" w:rsidR="00B775E6" w:rsidRPr="00A83CB0" w:rsidRDefault="00B775E6" w:rsidP="004D02FB">
            <w:pPr>
              <w:widowControl w:val="0"/>
              <w:suppressAutoHyphens/>
              <w:spacing w:after="0" w:line="240" w:lineRule="auto"/>
              <w:rPr>
                <w:b/>
                <w:bCs/>
                <w:sz w:val="21"/>
                <w:szCs w:val="21"/>
                <w:lang w:val="en-US"/>
              </w:rPr>
            </w:pPr>
            <w:r w:rsidRPr="00A83CB0">
              <w:rPr>
                <w:kern w:val="1"/>
                <w:sz w:val="21"/>
                <w:szCs w:val="21"/>
                <w:lang w:val="en-US" w:eastAsia="ar-SA"/>
              </w:rPr>
              <w:t xml:space="preserve">forward primer 5’- </w:t>
            </w:r>
            <w:r w:rsidRPr="00A83CB0">
              <w:rPr>
                <w:kern w:val="1"/>
                <w:sz w:val="21"/>
                <w:szCs w:val="21"/>
                <w:lang w:val="da-DK" w:eastAsia="ar-SA"/>
              </w:rPr>
              <w:t>CGGGGTACCATGGAGTGGGACAGTGGTTCC</w:t>
            </w:r>
            <w:r w:rsidRPr="00A83CB0">
              <w:rPr>
                <w:kern w:val="1"/>
                <w:sz w:val="21"/>
                <w:szCs w:val="21"/>
                <w:lang w:val="en-US" w:eastAsia="ar-SA"/>
              </w:rPr>
              <w:t>-3’</w:t>
            </w:r>
          </w:p>
          <w:p w14:paraId="29B2E407" w14:textId="77777777" w:rsidR="00B775E6" w:rsidRPr="00ED6109" w:rsidRDefault="00B775E6" w:rsidP="004D02FB">
            <w:pPr>
              <w:widowControl w:val="0"/>
              <w:suppressAutoHyphens/>
              <w:spacing w:after="0" w:line="240" w:lineRule="auto"/>
              <w:rPr>
                <w:b/>
                <w:bCs/>
                <w:sz w:val="21"/>
                <w:szCs w:val="21"/>
                <w:lang w:val="en-US"/>
              </w:rPr>
            </w:pPr>
            <w:r w:rsidRPr="00A83CB0">
              <w:rPr>
                <w:kern w:val="1"/>
                <w:sz w:val="21"/>
                <w:szCs w:val="21"/>
                <w:lang w:val="en-US" w:eastAsia="ar-SA"/>
              </w:rPr>
              <w:t xml:space="preserve">reverse primer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83CB0">
                <w:rPr>
                  <w:kern w:val="1"/>
                  <w:sz w:val="21"/>
                  <w:szCs w:val="21"/>
                  <w:lang w:val="en-US" w:eastAsia="ar-SA"/>
                </w:rPr>
                <w:t>5’</w:t>
              </w:r>
            </w:smartTag>
            <w:r w:rsidRPr="00A83CB0">
              <w:rPr>
                <w:kern w:val="1"/>
                <w:sz w:val="21"/>
                <w:szCs w:val="21"/>
                <w:lang w:val="en-US" w:eastAsia="ar-SA"/>
              </w:rPr>
              <w:t>-</w:t>
            </w:r>
            <w:r w:rsidRPr="00A83CB0">
              <w:rPr>
                <w:kern w:val="1"/>
                <w:sz w:val="21"/>
                <w:szCs w:val="21"/>
                <w:lang w:val="da-DK" w:eastAsia="ar-SA"/>
              </w:rPr>
              <w:t xml:space="preserve"> ACGCGTCGACTTACGTGAGATAGCTCGCTA</w:t>
            </w:r>
            <w:r w:rsidRPr="00A83CB0">
              <w:rPr>
                <w:kern w:val="1"/>
                <w:sz w:val="21"/>
                <w:szCs w:val="21"/>
                <w:lang w:val="en-US" w:eastAsia="ar-SA"/>
              </w:rPr>
              <w:t>-3’</w:t>
            </w:r>
          </w:p>
        </w:tc>
      </w:tr>
    </w:tbl>
    <w:p w14:paraId="6866122E" w14:textId="77777777" w:rsidR="00B775E6" w:rsidRPr="00ED6109" w:rsidRDefault="00B775E6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1"/>
          <w:szCs w:val="21"/>
          <w:lang w:val="en-US" w:eastAsia="ar-SA"/>
        </w:rPr>
      </w:pPr>
    </w:p>
    <w:p w14:paraId="2ED461F4" w14:textId="77777777" w:rsidR="00B775E6" w:rsidRPr="00ED6109" w:rsidRDefault="00B775E6" w:rsidP="00B775E6">
      <w:pPr>
        <w:spacing w:after="0" w:line="240" w:lineRule="auto"/>
        <w:rPr>
          <w:rFonts w:ascii="Times New Roman" w:eastAsia="SimSun" w:hAnsi="Times New Roman" w:cs="Times New Roman"/>
          <w:b/>
          <w:bCs/>
          <w:sz w:val="21"/>
          <w:szCs w:val="21"/>
          <w:lang w:val="en-US" w:eastAsia="ar-SA"/>
        </w:rPr>
      </w:pPr>
    </w:p>
    <w:p w14:paraId="24BE8F0E" w14:textId="77777777" w:rsidR="00B775E6" w:rsidRPr="00ED6109" w:rsidRDefault="00B775E6" w:rsidP="00B775E6">
      <w:pPr>
        <w:rPr>
          <w:lang w:val="en-US"/>
        </w:rPr>
      </w:pPr>
    </w:p>
    <w:p w14:paraId="3D82D584" w14:textId="77777777" w:rsidR="00EA0859" w:rsidRPr="00B775E6" w:rsidRDefault="00EA0859" w:rsidP="00B775E6">
      <w:pPr>
        <w:rPr>
          <w:lang w:val="en-US"/>
        </w:rPr>
      </w:pPr>
    </w:p>
    <w:sectPr w:rsidR="00EA0859" w:rsidRPr="00B775E6" w:rsidSect="00B35D48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7BE51" w14:textId="77777777" w:rsidR="00F30CD9" w:rsidRDefault="00F30CD9" w:rsidP="00B775E6">
      <w:pPr>
        <w:spacing w:after="0" w:line="240" w:lineRule="auto"/>
      </w:pPr>
      <w:r>
        <w:separator/>
      </w:r>
    </w:p>
  </w:endnote>
  <w:endnote w:type="continuationSeparator" w:id="0">
    <w:p w14:paraId="3C998B69" w14:textId="77777777" w:rsidR="00F30CD9" w:rsidRDefault="00F30CD9" w:rsidP="00B7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9467938"/>
      <w:docPartObj>
        <w:docPartGallery w:val="Page Numbers (Bottom of Page)"/>
        <w:docPartUnique/>
      </w:docPartObj>
    </w:sdtPr>
    <w:sdtContent>
      <w:p w14:paraId="3D5D4582" w14:textId="77777777" w:rsidR="00F24BC2" w:rsidRDefault="00F24B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2507" w:rsidRPr="00232507">
          <w:rPr>
            <w:noProof/>
            <w:lang w:val="zh-CN"/>
          </w:rPr>
          <w:t>3</w:t>
        </w:r>
        <w:r>
          <w:fldChar w:fldCharType="end"/>
        </w:r>
      </w:p>
    </w:sdtContent>
  </w:sdt>
  <w:p w14:paraId="3E4050A3" w14:textId="77777777" w:rsidR="00FB40F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7C135" w14:textId="77777777" w:rsidR="00F30CD9" w:rsidRDefault="00F30CD9" w:rsidP="00B775E6">
      <w:pPr>
        <w:spacing w:after="0" w:line="240" w:lineRule="auto"/>
      </w:pPr>
      <w:r>
        <w:separator/>
      </w:r>
    </w:p>
  </w:footnote>
  <w:footnote w:type="continuationSeparator" w:id="0">
    <w:p w14:paraId="10D6DEE2" w14:textId="77777777" w:rsidR="00F30CD9" w:rsidRDefault="00F30CD9" w:rsidP="00B77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A1A"/>
    <w:rsid w:val="00054F6D"/>
    <w:rsid w:val="000E05B9"/>
    <w:rsid w:val="0014475D"/>
    <w:rsid w:val="00160AA3"/>
    <w:rsid w:val="00232507"/>
    <w:rsid w:val="00245417"/>
    <w:rsid w:val="00255483"/>
    <w:rsid w:val="003057F8"/>
    <w:rsid w:val="00405354"/>
    <w:rsid w:val="004B1990"/>
    <w:rsid w:val="004C6BA3"/>
    <w:rsid w:val="004F0491"/>
    <w:rsid w:val="004F2B49"/>
    <w:rsid w:val="0050198A"/>
    <w:rsid w:val="00514947"/>
    <w:rsid w:val="0054138D"/>
    <w:rsid w:val="0059100B"/>
    <w:rsid w:val="005A7FEF"/>
    <w:rsid w:val="006076CC"/>
    <w:rsid w:val="0067020E"/>
    <w:rsid w:val="00690914"/>
    <w:rsid w:val="00765238"/>
    <w:rsid w:val="007C0855"/>
    <w:rsid w:val="007D274C"/>
    <w:rsid w:val="00807F77"/>
    <w:rsid w:val="0084606C"/>
    <w:rsid w:val="00882324"/>
    <w:rsid w:val="00980413"/>
    <w:rsid w:val="009D11A0"/>
    <w:rsid w:val="00A15C02"/>
    <w:rsid w:val="00A83CB0"/>
    <w:rsid w:val="00AA14E0"/>
    <w:rsid w:val="00AF6B67"/>
    <w:rsid w:val="00B14EC3"/>
    <w:rsid w:val="00B244E9"/>
    <w:rsid w:val="00B35D48"/>
    <w:rsid w:val="00B775E6"/>
    <w:rsid w:val="00BE0C70"/>
    <w:rsid w:val="00C74E17"/>
    <w:rsid w:val="00CC2648"/>
    <w:rsid w:val="00CE1B3F"/>
    <w:rsid w:val="00CF7A1A"/>
    <w:rsid w:val="00D00784"/>
    <w:rsid w:val="00D24B1D"/>
    <w:rsid w:val="00D706F7"/>
    <w:rsid w:val="00DA214C"/>
    <w:rsid w:val="00DA7C8C"/>
    <w:rsid w:val="00E8721A"/>
    <w:rsid w:val="00EA0859"/>
    <w:rsid w:val="00EB3861"/>
    <w:rsid w:val="00ED6503"/>
    <w:rsid w:val="00EE73B3"/>
    <w:rsid w:val="00EF002F"/>
    <w:rsid w:val="00F0146A"/>
    <w:rsid w:val="00F1185E"/>
    <w:rsid w:val="00F24BC2"/>
    <w:rsid w:val="00F30CD9"/>
    <w:rsid w:val="00FA27E0"/>
    <w:rsid w:val="00FF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56E7DE0B"/>
  <w15:chartTrackingRefBased/>
  <w15:docId w15:val="{CE5054C1-E1EA-4928-8167-A95CEF99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5E6"/>
    <w:pPr>
      <w:spacing w:after="160" w:line="259" w:lineRule="auto"/>
    </w:pPr>
    <w:rPr>
      <w:kern w:val="0"/>
      <w:sz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5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775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75E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775E6"/>
    <w:rPr>
      <w:sz w:val="18"/>
      <w:szCs w:val="18"/>
    </w:rPr>
  </w:style>
  <w:style w:type="table" w:styleId="TableGrid">
    <w:name w:val="Table Grid"/>
    <w:basedOn w:val="TableNormal"/>
    <w:rsid w:val="00B775E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75E6"/>
  </w:style>
  <w:style w:type="paragraph" w:styleId="ListParagraph">
    <w:name w:val="List Paragraph"/>
    <w:basedOn w:val="Normal"/>
    <w:uiPriority w:val="34"/>
    <w:qFormat/>
    <w:rsid w:val="00BE0C70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6909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3</Pages>
  <Words>467</Words>
  <Characters>2664</Characters>
  <Application>Microsoft Office Word</Application>
  <DocSecurity>0</DocSecurity>
  <Lines>22</Lines>
  <Paragraphs>6</Paragraphs>
  <ScaleCrop>false</ScaleCrop>
  <Company>Microsoft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India Humphreys</cp:lastModifiedBy>
  <cp:revision>44</cp:revision>
  <dcterms:created xsi:type="dcterms:W3CDTF">2021-08-21T07:30:00Z</dcterms:created>
  <dcterms:modified xsi:type="dcterms:W3CDTF">2022-08-18T09:24:00Z</dcterms:modified>
</cp:coreProperties>
</file>